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188" w:rsidRPr="00984F4A" w:rsidRDefault="002F7188" w:rsidP="002F718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Pr="00984F4A">
        <w:rPr>
          <w:rFonts w:ascii="Arial" w:hAnsi="Arial" w:cs="Arial"/>
          <w:sz w:val="24"/>
          <w:szCs w:val="24"/>
        </w:rPr>
        <w:t>. Mandated Prescription Drug Monitoring Program Implementation Dates and Resolutions</w:t>
      </w:r>
    </w:p>
    <w:tbl>
      <w:tblPr>
        <w:tblStyle w:val="TableGrid"/>
        <w:tblW w:w="14220" w:type="dxa"/>
        <w:tblInd w:w="-455" w:type="dxa"/>
        <w:tblBorders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90"/>
        <w:gridCol w:w="850"/>
        <w:gridCol w:w="1310"/>
        <w:gridCol w:w="850"/>
        <w:gridCol w:w="1350"/>
        <w:gridCol w:w="900"/>
        <w:gridCol w:w="1310"/>
        <w:gridCol w:w="850"/>
        <w:gridCol w:w="1310"/>
        <w:gridCol w:w="4900"/>
      </w:tblGrid>
      <w:tr w:rsidR="002F7188" w:rsidRPr="00194127" w:rsidTr="0019605A">
        <w:trPr>
          <w:trHeight w:val="310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2C23">
              <w:rPr>
                <w:rFonts w:ascii="Arial" w:hAnsi="Arial" w:cs="Arial"/>
                <w:b/>
                <w:sz w:val="16"/>
                <w:szCs w:val="16"/>
              </w:rPr>
              <w:t>Brandeis TTA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2C23">
              <w:rPr>
                <w:rFonts w:ascii="Arial" w:hAnsi="Arial" w:cs="Arial"/>
                <w:b/>
                <w:sz w:val="16"/>
                <w:szCs w:val="16"/>
              </w:rPr>
              <w:t>NAMSDL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2C23">
              <w:rPr>
                <w:rFonts w:ascii="Arial" w:hAnsi="Arial" w:cs="Arial"/>
                <w:b/>
                <w:sz w:val="16"/>
                <w:szCs w:val="16"/>
              </w:rPr>
              <w:t>Author Dat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2C23">
              <w:rPr>
                <w:rFonts w:ascii="Arial" w:hAnsi="Arial" w:cs="Arial"/>
                <w:b/>
                <w:sz w:val="16"/>
                <w:szCs w:val="16"/>
              </w:rPr>
              <w:t>Robustness Checks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2C23">
              <w:rPr>
                <w:rFonts w:ascii="Arial" w:hAnsi="Arial" w:cs="Arial"/>
                <w:b/>
                <w:sz w:val="16"/>
                <w:szCs w:val="16"/>
              </w:rPr>
              <w:t>Resolutions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US State</w:t>
            </w:r>
          </w:p>
          <w:p w:rsidR="002F7188" w:rsidRPr="00832C23" w:rsidRDefault="002F7188" w:rsidP="0019605A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PDMP Mandate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Implementation D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PDMP Mandat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Implementation D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PDMP Mandate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Implementation D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PDMP Mandate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32C23">
              <w:rPr>
                <w:rFonts w:ascii="Arial" w:hAnsi="Arial" w:cs="Arial"/>
                <w:i/>
                <w:sz w:val="16"/>
                <w:szCs w:val="16"/>
              </w:rPr>
              <w:t>Implementation Date</w:t>
            </w:r>
          </w:p>
        </w:tc>
        <w:tc>
          <w:tcPr>
            <w:tcW w:w="49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F7188" w:rsidRPr="00832C23" w:rsidRDefault="002F7188" w:rsidP="0019605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3/9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t provided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40-X-4-.09 Risk and Abuse Mitigation Strategies by Prescribing Physicians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A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7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7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AZ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20/2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6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Section H of A.R.S. § 36-2606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22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1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AR Code § 20-7-604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2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 xml:space="preserve">Out of sample - </w:t>
            </w:r>
            <w:proofErr w:type="spellStart"/>
            <w:r w:rsidRPr="00194127">
              <w:rPr>
                <w:rFonts w:ascii="Arial" w:hAnsi="Arial" w:cs="Arial"/>
                <w:sz w:val="16"/>
                <w:szCs w:val="16"/>
              </w:rPr>
              <w:t>Cal.Health</w:t>
            </w:r>
            <w:proofErr w:type="spellEnd"/>
            <w:r w:rsidRPr="00194127">
              <w:rPr>
                <w:rFonts w:ascii="Arial" w:hAnsi="Arial" w:cs="Arial"/>
                <w:sz w:val="16"/>
                <w:szCs w:val="16"/>
              </w:rPr>
              <w:t xml:space="preserve"> &amp; Safety Code § 11165.4 is effective 1/1/2017, however, the CURES database was not ready until 2018, so there was no access until 10/2/2018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2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C.R.S.A. § 12-42.5-404(3.6)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6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Per Public Act 15-198, 10/1/2015 is chosen because of it mandating query of PDMP. Public Act 16-43 only adds and tweaks the original one, but not in a way to affect mandatory query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D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t provi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1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 xml:space="preserve">Weak language - must access if provider has reason to believe they are </w:t>
            </w:r>
            <w:r>
              <w:rPr>
                <w:rFonts w:ascii="Arial" w:hAnsi="Arial" w:cs="Arial"/>
                <w:sz w:val="16"/>
                <w:szCs w:val="16"/>
              </w:rPr>
              <w:t>misusing</w:t>
            </w:r>
            <w:r w:rsidRPr="00194127">
              <w:rPr>
                <w:rFonts w:ascii="Arial" w:hAnsi="Arial" w:cs="Arial"/>
                <w:sz w:val="16"/>
                <w:szCs w:val="16"/>
              </w:rPr>
              <w:t xml:space="preserve"> etc.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3/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According to Georgia's PDMP website and house bill 249, effective data of mandatory query is not until 2018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H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Per PDMP administrator: mandatory registration and query fazed from 2019-2021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4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K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K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20/20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2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1/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12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1/2014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 - Revised Statutes §40:978 was amended and reenacted in 2017 with Act No. 76 which added the PDMP mandat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3/15/20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1/20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Does not participate in YRBSS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lastRenderedPageBreak/>
              <w:t>M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M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07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9/1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9/1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RSA 318–B:39 Repealed on 1/1/17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31/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7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. M. S. A. 1978, § 26-1-16.1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27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27/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27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27/2013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29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29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t provided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0/1/2014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9-03.5-05. Immunity - states nobody is liable to check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8/10/2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1/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1/2015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House Bill 341 of the 130</w:t>
            </w:r>
            <w:r w:rsidRPr="0019412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94127">
              <w:rPr>
                <w:rFonts w:ascii="Arial" w:hAnsi="Arial" w:cs="Arial"/>
                <w:sz w:val="16"/>
                <w:szCs w:val="16"/>
              </w:rPr>
              <w:t xml:space="preserve"> Ohio General Assembly mandates use of PDMP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/2015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 xml:space="preserve">63 </w:t>
            </w:r>
            <w:proofErr w:type="spellStart"/>
            <w:r w:rsidRPr="00194127">
              <w:rPr>
                <w:rFonts w:ascii="Arial" w:hAnsi="Arial" w:cs="Arial"/>
                <w:sz w:val="16"/>
                <w:szCs w:val="16"/>
              </w:rPr>
              <w:t>Okl.St.Ann</w:t>
            </w:r>
            <w:proofErr w:type="spellEnd"/>
            <w:r w:rsidRPr="00194127">
              <w:rPr>
                <w:rFonts w:ascii="Arial" w:hAnsi="Arial" w:cs="Arial"/>
                <w:sz w:val="16"/>
                <w:szCs w:val="16"/>
              </w:rPr>
              <w:t>. § 2-309D G. 2.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Does not participate in YRBSS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30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30/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30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30/2015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R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3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28/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28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28/2016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4127">
              <w:rPr>
                <w:rFonts w:ascii="Arial" w:hAnsi="Arial" w:cs="Arial"/>
                <w:sz w:val="16"/>
                <w:szCs w:val="16"/>
              </w:rPr>
              <w:t>Gen.Laws</w:t>
            </w:r>
            <w:proofErr w:type="spellEnd"/>
            <w:r w:rsidRPr="00194127">
              <w:rPr>
                <w:rFonts w:ascii="Arial" w:hAnsi="Arial" w:cs="Arial"/>
                <w:sz w:val="16"/>
                <w:szCs w:val="16"/>
              </w:rPr>
              <w:t xml:space="preserve"> 1956, § 21-28-3.32(m)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9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9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27/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27/2016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T. C. A. § 53-10-310(e)(1)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2/25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9/1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U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0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0/2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0/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5/10/2016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V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5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5/20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5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11/15/2013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V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5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W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7/1/2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t provided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Does not participate in YRBSS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W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8/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8/20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8/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6/8/2012</w:t>
            </w: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1/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4/1/20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Out of sample</w:t>
            </w:r>
          </w:p>
        </w:tc>
      </w:tr>
      <w:tr w:rsidR="002F7188" w:rsidRPr="00194127" w:rsidTr="0019605A">
        <w:trPr>
          <w:trHeight w:val="310"/>
        </w:trPr>
        <w:tc>
          <w:tcPr>
            <w:tcW w:w="590" w:type="dxa"/>
            <w:tcBorders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W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1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00" w:type="dxa"/>
            <w:tcBorders>
              <w:left w:val="single" w:sz="4" w:space="0" w:color="auto"/>
            </w:tcBorders>
            <w:noWrap/>
            <w:hideMark/>
          </w:tcPr>
          <w:p w:rsidR="002F7188" w:rsidRPr="00194127" w:rsidRDefault="002F7188" w:rsidP="001960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2F7188" w:rsidRPr="00194127" w:rsidRDefault="002F7188" w:rsidP="002F7188">
      <w:pPr>
        <w:rPr>
          <w:rFonts w:ascii="Arial" w:hAnsi="Arial" w:cs="Arial"/>
          <w:b/>
        </w:rPr>
        <w:sectPr w:rsidR="002F7188" w:rsidRPr="00194127" w:rsidSect="006022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7B17FD" w:rsidRPr="002F7188" w:rsidRDefault="007F7D55" w:rsidP="007F7D55">
      <w:pPr>
        <w:contextualSpacing/>
        <w:rPr>
          <w:rFonts w:ascii="Arial" w:hAnsi="Arial" w:cs="Arial"/>
          <w:sz w:val="24"/>
          <w:szCs w:val="24"/>
        </w:rPr>
      </w:pPr>
    </w:p>
    <w:sectPr w:rsidR="007B17FD" w:rsidRPr="002F7188" w:rsidSect="002F7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65"/>
    <w:rsid w:val="001A7D2B"/>
    <w:rsid w:val="002F7188"/>
    <w:rsid w:val="004C7465"/>
    <w:rsid w:val="007F7D55"/>
    <w:rsid w:val="00CA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57E91"/>
  <w15:chartTrackingRefBased/>
  <w15:docId w15:val="{C747F593-D6DD-4C31-89A7-F787508E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5</Words>
  <Characters>3339</Characters>
  <Application>Microsoft Office Word</Application>
  <DocSecurity>0</DocSecurity>
  <Lines>27</Lines>
  <Paragraphs>7</Paragraphs>
  <ScaleCrop>false</ScaleCrop>
  <Company>Boston University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3</cp:revision>
  <dcterms:created xsi:type="dcterms:W3CDTF">2020-07-07T17:38:00Z</dcterms:created>
  <dcterms:modified xsi:type="dcterms:W3CDTF">2020-07-21T18:18:00Z</dcterms:modified>
</cp:coreProperties>
</file>